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4FFB" w:rsidRDefault="00504FFB"/>
    <w:p w:rsidR="00E67F63" w:rsidRPr="0059069F" w:rsidRDefault="004E0491" w:rsidP="00E67F63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1 </w:t>
      </w:r>
      <w:r w:rsidR="00E67F63" w:rsidRPr="0059069F">
        <w:rPr>
          <w:rFonts w:ascii="Times New Roman" w:hAnsi="Times New Roman"/>
          <w:b/>
          <w:sz w:val="24"/>
          <w:szCs w:val="24"/>
        </w:rPr>
        <w:t xml:space="preserve">Table </w:t>
      </w:r>
      <w:bookmarkStart w:id="0" w:name="_GoBack"/>
      <w:bookmarkEnd w:id="0"/>
      <w:r w:rsidR="00E67F63" w:rsidRPr="0059069F">
        <w:rPr>
          <w:rFonts w:ascii="Times New Roman" w:hAnsi="Times New Roman"/>
          <w:b/>
          <w:sz w:val="24"/>
          <w:szCs w:val="24"/>
        </w:rPr>
        <w:t xml:space="preserve"> Multivariable sensitivity analysis</w:t>
      </w:r>
    </w:p>
    <w:p w:rsidR="00E67F63" w:rsidRPr="0059069F" w:rsidRDefault="00E67F63" w:rsidP="00E67F63">
      <w:pPr>
        <w:rPr>
          <w:rFonts w:ascii="Times New Roman" w:hAnsi="Times New Roman"/>
          <w:sz w:val="24"/>
          <w:szCs w:val="24"/>
        </w:rPr>
      </w:pPr>
    </w:p>
    <w:p w:rsidR="00E67F63" w:rsidRPr="0059069F" w:rsidRDefault="00E67F63" w:rsidP="00E67F63">
      <w:pPr>
        <w:rPr>
          <w:rFonts w:ascii="Times New Roman" w:hAnsi="Times New Roman"/>
          <w:sz w:val="24"/>
          <w:szCs w:val="24"/>
        </w:rPr>
      </w:pPr>
    </w:p>
    <w:tbl>
      <w:tblPr>
        <w:tblW w:w="7200" w:type="dxa"/>
        <w:tblLook w:val="04A0" w:firstRow="1" w:lastRow="0" w:firstColumn="1" w:lastColumn="0" w:noHBand="0" w:noVBand="1"/>
      </w:tblPr>
      <w:tblGrid>
        <w:gridCol w:w="3600"/>
        <w:gridCol w:w="777"/>
        <w:gridCol w:w="960"/>
        <w:gridCol w:w="960"/>
        <w:gridCol w:w="1080"/>
      </w:tblGrid>
      <w:tr w:rsidR="00E67F63" w:rsidRPr="0059069F" w:rsidTr="00DB4467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7F63" w:rsidRPr="0059069F" w:rsidRDefault="00E67F63" w:rsidP="00DB4467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IRR*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7F63" w:rsidRPr="0059069F" w:rsidRDefault="00E67F63" w:rsidP="00DB446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E67F63" w:rsidRPr="0059069F" w:rsidTr="00DB4467">
        <w:trPr>
          <w:trHeight w:val="290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67F63" w:rsidRPr="0059069F" w:rsidTr="00DB4467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ind w:left="252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67F63" w:rsidRPr="0059069F" w:rsidTr="00DB4467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ind w:left="252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2</w:t>
            </w:r>
          </w:p>
        </w:tc>
      </w:tr>
      <w:tr w:rsidR="00E67F63" w:rsidRPr="0059069F" w:rsidTr="00DB4467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ind w:left="252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59069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77</w:t>
            </w:r>
          </w:p>
        </w:tc>
      </w:tr>
      <w:tr w:rsidR="00E67F63" w:rsidRPr="0059069F" w:rsidTr="00DB4467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67F63" w:rsidRPr="0059069F" w:rsidTr="00DB4467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67F63" w:rsidRPr="0059069F" w:rsidTr="00DB4467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ind w:left="342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67F63" w:rsidRPr="0059069F" w:rsidTr="00DB4467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ind w:left="342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 w:rsidR="00E67F63" w:rsidRPr="0059069F" w:rsidTr="00DB4467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67F63" w:rsidRPr="0059069F" w:rsidTr="00DB4467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alendar tim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67F63" w:rsidRPr="0059069F" w:rsidTr="00DB4467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ind w:left="252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vent month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59069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59069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8</w:t>
            </w:r>
          </w:p>
        </w:tc>
      </w:tr>
      <w:tr w:rsidR="00E67F63" w:rsidRPr="0059069F" w:rsidTr="00DB4467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67F63" w:rsidRPr="0059069F" w:rsidTr="00DB4467">
        <w:trPr>
          <w:trHeight w:val="290"/>
        </w:trPr>
        <w:tc>
          <w:tcPr>
            <w:tcW w:w="4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Reasons to prevent or delay vac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67F63" w:rsidRPr="0059069F" w:rsidTr="00DB4467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ind w:left="162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fety concern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 w:rsidR="00E67F63" w:rsidRPr="0059069F" w:rsidTr="00DB4467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ind w:left="162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strust governmen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 w:rsidR="00E67F63" w:rsidRPr="0059069F" w:rsidTr="00DB4467">
        <w:trPr>
          <w:trHeight w:val="290"/>
        </w:trPr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ind w:left="162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ant others to get vaccine first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59069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9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5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63" w:rsidRPr="0059069F" w:rsidRDefault="00E67F63" w:rsidP="00DB4467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9069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8</w:t>
            </w:r>
          </w:p>
        </w:tc>
      </w:tr>
      <w:tr w:rsidR="00E67F63" w:rsidRPr="0059069F" w:rsidTr="00DB4467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7F63" w:rsidRPr="0059069F" w:rsidRDefault="00E67F63" w:rsidP="00DB446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7F63" w:rsidRPr="0059069F" w:rsidRDefault="00E67F63" w:rsidP="00DB446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7F63" w:rsidRPr="0059069F" w:rsidRDefault="00E67F63" w:rsidP="00DB4467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7F63" w:rsidRPr="0059069F" w:rsidRDefault="00E67F63" w:rsidP="00DB446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7F63" w:rsidRPr="0059069F" w:rsidRDefault="00E67F63" w:rsidP="00DB4467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E67F63" w:rsidRPr="0059069F" w:rsidRDefault="00E67F63" w:rsidP="00E67F63">
      <w:pPr>
        <w:rPr>
          <w:rFonts w:ascii="Times New Roman" w:hAnsi="Times New Roman"/>
          <w:sz w:val="24"/>
          <w:szCs w:val="24"/>
        </w:rPr>
      </w:pPr>
    </w:p>
    <w:p w:rsidR="00E67F63" w:rsidRPr="0059069F" w:rsidRDefault="00E67F63" w:rsidP="00E67F63">
      <w:pPr>
        <w:rPr>
          <w:rFonts w:ascii="Times New Roman" w:hAnsi="Times New Roman"/>
          <w:sz w:val="24"/>
          <w:szCs w:val="24"/>
        </w:rPr>
      </w:pPr>
      <w:r w:rsidRPr="0059069F">
        <w:rPr>
          <w:rFonts w:ascii="Times New Roman" w:hAnsi="Times New Roman"/>
          <w:sz w:val="24"/>
          <w:szCs w:val="24"/>
        </w:rPr>
        <w:t>*Incidence rate ratio</w:t>
      </w:r>
    </w:p>
    <w:p w:rsidR="00E67F63" w:rsidRPr="0059069F" w:rsidRDefault="00E67F63" w:rsidP="00E67F63">
      <w:pPr>
        <w:rPr>
          <w:rFonts w:ascii="Times New Roman" w:hAnsi="Times New Roman"/>
          <w:sz w:val="24"/>
          <w:szCs w:val="24"/>
        </w:rPr>
      </w:pPr>
    </w:p>
    <w:p w:rsidR="00E67F63" w:rsidRPr="0059069F" w:rsidRDefault="00E67F63" w:rsidP="00E67F63">
      <w:pPr>
        <w:rPr>
          <w:rFonts w:ascii="Times New Roman" w:hAnsi="Times New Roman"/>
          <w:sz w:val="24"/>
          <w:szCs w:val="24"/>
        </w:rPr>
      </w:pPr>
    </w:p>
    <w:p w:rsidR="00E67F63" w:rsidRDefault="00E67F63"/>
    <w:p w:rsidR="00E67F63" w:rsidRDefault="00E67F63"/>
    <w:p w:rsidR="00E67F63" w:rsidRDefault="00E67F63"/>
    <w:sectPr w:rsidR="00E67F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F63"/>
    <w:rsid w:val="004E0491"/>
    <w:rsid w:val="00504FFB"/>
    <w:rsid w:val="00E67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E72E8"/>
  <w15:chartTrackingRefBased/>
  <w15:docId w15:val="{EF042003-DACF-4545-90A6-CA6DA8935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7F63"/>
    <w:pPr>
      <w:spacing w:after="0" w:line="240" w:lineRule="auto"/>
    </w:pPr>
    <w:rPr>
      <w:rFonts w:ascii="Segoe UI Historic" w:eastAsia="Calibri" w:hAnsi="Segoe UI Histor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Central University</Company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herty, Irene</dc:creator>
  <cp:keywords/>
  <dc:description/>
  <cp:lastModifiedBy>Doherty, Irene</cp:lastModifiedBy>
  <cp:revision>2</cp:revision>
  <dcterms:created xsi:type="dcterms:W3CDTF">2021-07-06T14:35:00Z</dcterms:created>
  <dcterms:modified xsi:type="dcterms:W3CDTF">2021-08-23T17:25:00Z</dcterms:modified>
</cp:coreProperties>
</file>